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59F" w:rsidRPr="006A0960" w:rsidRDefault="006A0960" w:rsidP="006A0960">
      <w:bookmarkStart w:id="0" w:name="_GoBack"/>
      <w:bookmarkEnd w:id="0"/>
      <w:r w:rsidRPr="006A0960">
        <w:rPr>
          <w:iCs/>
          <w:sz w:val="18"/>
          <w:szCs w:val="18"/>
        </w:rPr>
        <w:t>Supplementary Table 2</w:t>
      </w:r>
      <w:r>
        <w:rPr>
          <w:iCs/>
          <w:sz w:val="18"/>
          <w:szCs w:val="18"/>
        </w:rPr>
        <w:t>.</w:t>
      </w:r>
      <w:r w:rsidRPr="006A0960">
        <w:rPr>
          <w:iCs/>
          <w:sz w:val="18"/>
          <w:szCs w:val="18"/>
        </w:rPr>
        <w:t xml:space="preserve"> </w:t>
      </w:r>
      <w:proofErr w:type="spellStart"/>
      <w:r w:rsidRPr="006A0960">
        <w:rPr>
          <w:iCs/>
          <w:sz w:val="18"/>
          <w:szCs w:val="18"/>
        </w:rPr>
        <w:t>Invitae</w:t>
      </w:r>
      <w:proofErr w:type="spellEnd"/>
      <w:r w:rsidRPr="006A0960">
        <w:rPr>
          <w:iCs/>
          <w:sz w:val="18"/>
          <w:szCs w:val="18"/>
        </w:rPr>
        <w:t xml:space="preserve"> Hereditary Amyotrophic Lateral Sclerosis, Frontotemporal Dementia and Alzheimer Disease Panel with Add-On Preliminary Evidenc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A0960" w:rsidRPr="00D87239" w:rsidTr="00625BDA">
        <w:tc>
          <w:tcPr>
            <w:tcW w:w="4675" w:type="dxa"/>
          </w:tcPr>
          <w:p w:rsidR="006A0960" w:rsidRPr="00D87239" w:rsidRDefault="006A0960" w:rsidP="006A0960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675" w:type="dxa"/>
          </w:tcPr>
          <w:p w:rsidR="006A0960" w:rsidRPr="00D87239" w:rsidRDefault="006A0960" w:rsidP="006A0960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Transcript Reference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LS2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919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NG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45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NXA1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57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PP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484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13A2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089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HCHD10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213720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HMP2B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043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CTN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082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DHD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60147.1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RBB4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235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RLIN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459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IG4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4845.5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US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60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RN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2087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EXA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520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NRNPA2B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1243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ITM2B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999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IF5A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84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LRRK2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98578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APT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910.5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ATR3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99189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EFH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076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OPTN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980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FN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022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RNP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11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SEN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021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SEN2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447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ETX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046.5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IGMAR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866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NCA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45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OD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454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ORL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105.5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G1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5137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QSTM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900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ARDBP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375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BK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3254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FG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070.5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IA1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173.2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REM2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8965.3; NM_001271821.1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UBQLN2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3444.3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APB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738.4</w:t>
            </w:r>
          </w:p>
        </w:tc>
      </w:tr>
      <w:tr w:rsidR="006A0960" w:rsidRPr="00D87239" w:rsidTr="00625BDA"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CP</w:t>
            </w:r>
          </w:p>
        </w:tc>
        <w:tc>
          <w:tcPr>
            <w:tcW w:w="4675" w:type="dxa"/>
          </w:tcPr>
          <w:p w:rsidR="006A0960" w:rsidRPr="00D87239" w:rsidRDefault="006A0960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126.3</w:t>
            </w:r>
          </w:p>
        </w:tc>
      </w:tr>
    </w:tbl>
    <w:p w:rsidR="006A0960" w:rsidRPr="006A0960" w:rsidRDefault="006A0960" w:rsidP="006A0960"/>
    <w:sectPr w:rsidR="006A0960" w:rsidRPr="006A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559F"/>
    <w:rsid w:val="000268B5"/>
    <w:rsid w:val="00030403"/>
    <w:rsid w:val="00032810"/>
    <w:rsid w:val="0005627F"/>
    <w:rsid w:val="00065818"/>
    <w:rsid w:val="000B3E5B"/>
    <w:rsid w:val="000B7032"/>
    <w:rsid w:val="001070F2"/>
    <w:rsid w:val="001153F8"/>
    <w:rsid w:val="00140EAA"/>
    <w:rsid w:val="00177802"/>
    <w:rsid w:val="00193CC5"/>
    <w:rsid w:val="00197E66"/>
    <w:rsid w:val="001A2BEB"/>
    <w:rsid w:val="001D2E4D"/>
    <w:rsid w:val="00243DBD"/>
    <w:rsid w:val="002619CF"/>
    <w:rsid w:val="002F7BE5"/>
    <w:rsid w:val="00311061"/>
    <w:rsid w:val="003162EB"/>
    <w:rsid w:val="00323DB3"/>
    <w:rsid w:val="00344C25"/>
    <w:rsid w:val="00354520"/>
    <w:rsid w:val="003D49A3"/>
    <w:rsid w:val="00407A1A"/>
    <w:rsid w:val="00423EAF"/>
    <w:rsid w:val="00424E47"/>
    <w:rsid w:val="00437CF7"/>
    <w:rsid w:val="0046443C"/>
    <w:rsid w:val="00502B28"/>
    <w:rsid w:val="00517AD9"/>
    <w:rsid w:val="005B49DE"/>
    <w:rsid w:val="00617CB2"/>
    <w:rsid w:val="0064065F"/>
    <w:rsid w:val="00643728"/>
    <w:rsid w:val="006959C1"/>
    <w:rsid w:val="006A0960"/>
    <w:rsid w:val="006F3CD6"/>
    <w:rsid w:val="00726C15"/>
    <w:rsid w:val="00765EBD"/>
    <w:rsid w:val="007777A4"/>
    <w:rsid w:val="007C5B0A"/>
    <w:rsid w:val="00804B94"/>
    <w:rsid w:val="008552F3"/>
    <w:rsid w:val="0085608E"/>
    <w:rsid w:val="00874A18"/>
    <w:rsid w:val="008E26AC"/>
    <w:rsid w:val="00932EA6"/>
    <w:rsid w:val="009516A9"/>
    <w:rsid w:val="009A6E03"/>
    <w:rsid w:val="009C5C91"/>
    <w:rsid w:val="009F0B14"/>
    <w:rsid w:val="009F7B98"/>
    <w:rsid w:val="00A013A7"/>
    <w:rsid w:val="00A5034A"/>
    <w:rsid w:val="00AD0100"/>
    <w:rsid w:val="00B1559F"/>
    <w:rsid w:val="00B27DA8"/>
    <w:rsid w:val="00B370FA"/>
    <w:rsid w:val="00B645BB"/>
    <w:rsid w:val="00B84A67"/>
    <w:rsid w:val="00B9726C"/>
    <w:rsid w:val="00BA0040"/>
    <w:rsid w:val="00BA5D45"/>
    <w:rsid w:val="00BD548A"/>
    <w:rsid w:val="00BD715A"/>
    <w:rsid w:val="00C22D34"/>
    <w:rsid w:val="00C25E16"/>
    <w:rsid w:val="00C46E43"/>
    <w:rsid w:val="00C76E91"/>
    <w:rsid w:val="00C80E00"/>
    <w:rsid w:val="00C8293E"/>
    <w:rsid w:val="00CD4A81"/>
    <w:rsid w:val="00CD6974"/>
    <w:rsid w:val="00D25AC4"/>
    <w:rsid w:val="00D97729"/>
    <w:rsid w:val="00E061D6"/>
    <w:rsid w:val="00E13448"/>
    <w:rsid w:val="00E23FEF"/>
    <w:rsid w:val="00E24A4F"/>
    <w:rsid w:val="00EC1452"/>
    <w:rsid w:val="00F1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5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5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848</Characters>
  <Application>Microsoft Office Word</Application>
  <DocSecurity>0</DocSecurity>
  <Lines>88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8-08T05:36:00Z</dcterms:created>
  <dcterms:modified xsi:type="dcterms:W3CDTF">2023-08-08T05:44:00Z</dcterms:modified>
</cp:coreProperties>
</file>